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Dear GenBank Submitter: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 xml:space="preserve">Thank </w:t>
      </w:r>
      <w:bookmarkStart w:id="0" w:name="_GoBack"/>
      <w:bookmarkEnd w:id="0"/>
      <w:r>
        <w:rPr>
          <w:rFonts w:ascii="Consolas" w:hAnsi="Consolas" w:cs="Consolas"/>
        </w:rPr>
        <w:t>you for your direct submission of sequence data to GenBank.  We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have provided a GenBank accession number for your nucleotide sequence: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BankIt1788268 seq2</w:t>
      </w:r>
      <w:r>
        <w:rPr>
          <w:rFonts w:ascii="Consolas" w:hAnsi="Consolas" w:cs="Consolas"/>
        </w:rPr>
        <w:tab/>
        <w:t>KP404096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The GenBank accession number should appear in any publication that reports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or discusses these data, as it gives the community a unique label with which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they may retrieve your data from our on-line servers. You may prepare and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submit your manuscript before your accession is released in GenBank.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Submissions are not automatically deposited into GenBank after being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accessioned. Each sequence record is individually examined and processed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by the GenBank annotation staff to ensure that it is free of errors or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problems.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You have not requested a specific release date for your sequence data.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Therefore, your record(s) will be released to the public database once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they are processed.  If this is not what you intended, please contact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us as soon as possible with the correct release date.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Since the flatfile record is a display format only and is not an editable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format of the data, do not make changes directly to a flatfile.  For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omplete information about different methods to update a sequence record,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 xml:space="preserve">see:   </w:t>
      </w:r>
      <w:hyperlink r:id="rId4" w:history="1">
        <w:r>
          <w:rPr>
            <w:rFonts w:ascii="Consolas" w:hAnsi="Consolas" w:cs="Consolas"/>
            <w:color w:val="0000E9"/>
            <w:u w:val="single" w:color="0000E9"/>
          </w:rPr>
          <w:t>http://www.ncbi.nlm.nih.gov/Genbank/update.html</w:t>
        </w:r>
      </w:hyperlink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 xml:space="preserve">Any inquiries about your submission should be sent to </w:t>
      </w:r>
      <w:hyperlink r:id="rId5" w:history="1">
        <w:r>
          <w:rPr>
            <w:rFonts w:ascii="Consolas" w:hAnsi="Consolas" w:cs="Consolas"/>
            <w:color w:val="0000E9"/>
            <w:u w:val="single" w:color="0000E9"/>
          </w:rPr>
          <w:t>gb-admin@ncbi.nlm.nih.gov</w:t>
        </w:r>
      </w:hyperlink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For more information about the submission process or the available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submission tools, please contact GenBank User Support at</w:t>
      </w:r>
    </w:p>
    <w:p w:rsidR="00D56198" w:rsidRDefault="00B046B6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hyperlink r:id="rId6" w:history="1">
        <w:r w:rsidR="00D56198">
          <w:rPr>
            <w:rFonts w:ascii="Consolas" w:hAnsi="Consolas" w:cs="Consolas"/>
            <w:color w:val="0000E9"/>
            <w:u w:val="single" w:color="0000E9"/>
          </w:rPr>
          <w:t>info@ncbi.nlm.nih.gov</w:t>
        </w:r>
      </w:hyperlink>
      <w:r w:rsidR="00D56198">
        <w:rPr>
          <w:rFonts w:ascii="Consolas" w:hAnsi="Consolas" w:cs="Consolas"/>
        </w:rPr>
        <w:t>.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Please reply using the original subject line.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This will allow for faster processing of your correspondence.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Sincerely,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Rich McVeigh Ph.D.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Contractor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The GenBank Direct Submission Staff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Bethesda, Maryland USA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*******************************************************************</w:t>
      </w:r>
    </w:p>
    <w:p w:rsidR="00D56198" w:rsidRDefault="00B046B6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hyperlink r:id="rId7" w:history="1">
        <w:r w:rsidR="00D56198">
          <w:rPr>
            <w:rFonts w:ascii="Consolas" w:hAnsi="Consolas" w:cs="Consolas"/>
            <w:color w:val="0000E9"/>
            <w:u w:val="single" w:color="0000E9"/>
          </w:rPr>
          <w:t>gb-admin@ncbi.nlm.nih.gov</w:t>
        </w:r>
      </w:hyperlink>
      <w:r w:rsidR="00D56198">
        <w:rPr>
          <w:rFonts w:ascii="Consolas" w:hAnsi="Consolas" w:cs="Consolas"/>
        </w:rPr>
        <w:t xml:space="preserve"> (for updates/replies to GenBank entries)</w:t>
      </w:r>
    </w:p>
    <w:p w:rsidR="00D56198" w:rsidRDefault="00B046B6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hyperlink r:id="rId8" w:history="1">
        <w:r w:rsidR="00D56198">
          <w:rPr>
            <w:rFonts w:ascii="Consolas" w:hAnsi="Consolas" w:cs="Consolas"/>
            <w:color w:val="0000E9"/>
            <w:u w:val="single" w:color="0000E9"/>
          </w:rPr>
          <w:t>info@ncbi.nlm.nih.gov</w:t>
        </w:r>
      </w:hyperlink>
      <w:r w:rsidR="00D56198">
        <w:rPr>
          <w:rFonts w:ascii="Consolas" w:hAnsi="Consolas" w:cs="Consolas"/>
        </w:rPr>
        <w:t>     (for general questions regarding GenBank)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www.ncbi.nlm.nih.gov/books/NBK51157/  GenBank Submissions Handbook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  <w:r>
        <w:rPr>
          <w:rFonts w:ascii="Consolas" w:hAnsi="Consolas" w:cs="Consolas"/>
        </w:rPr>
        <w:t>******************************************************************</w:t>
      </w: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</w:p>
    <w:p w:rsidR="00D56198" w:rsidRDefault="00D56198" w:rsidP="00D56198">
      <w:pPr>
        <w:widowControl w:val="0"/>
        <w:autoSpaceDE w:val="0"/>
        <w:autoSpaceDN w:val="0"/>
        <w:adjustRightInd w:val="0"/>
        <w:rPr>
          <w:rFonts w:ascii="Consolas" w:hAnsi="Consolas" w:cs="Consolas"/>
        </w:rPr>
      </w:pPr>
    </w:p>
    <w:p w:rsidR="00783B07" w:rsidRDefault="00783B07"/>
    <w:sectPr w:rsidR="00783B07" w:rsidSect="00427E87">
      <w:pgSz w:w="12240" w:h="15840"/>
      <w:pgMar w:top="1440" w:right="1800" w:bottom="1440" w:left="180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D56198"/>
    <w:rsid w:val="00325892"/>
    <w:rsid w:val="004D06D7"/>
    <w:rsid w:val="00783B07"/>
    <w:rsid w:val="008A6A60"/>
    <w:rsid w:val="009B68D0"/>
    <w:rsid w:val="009F3495"/>
    <w:rsid w:val="00A6468F"/>
    <w:rsid w:val="00B046B6"/>
    <w:rsid w:val="00BB0600"/>
    <w:rsid w:val="00CE5027"/>
    <w:rsid w:val="00D56198"/>
    <w:rsid w:val="00E043BF"/>
    <w:rsid w:val="00E92B02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46B6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B68D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B68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68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8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ncbi.nlm.nih.gov/Genbank/update.html" TargetMode="External"/><Relationship Id="rId5" Type="http://schemas.openxmlformats.org/officeDocument/2006/relationships/hyperlink" Target="mailto:gb-admin@ncbi.nlm.nih.gov" TargetMode="External"/><Relationship Id="rId6" Type="http://schemas.openxmlformats.org/officeDocument/2006/relationships/hyperlink" Target="mailto:info@ncbi.nlm.nih.gov" TargetMode="External"/><Relationship Id="rId7" Type="http://schemas.openxmlformats.org/officeDocument/2006/relationships/hyperlink" Target="mailto:gb-admin@ncbi.nlm.nih.gov" TargetMode="External"/><Relationship Id="rId8" Type="http://schemas.openxmlformats.org/officeDocument/2006/relationships/hyperlink" Target="mailto:info@ncbi.nlm.nih.gov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1</Characters>
  <Application>Microsoft Macintosh Word</Application>
  <DocSecurity>0</DocSecurity>
  <Lines>15</Lines>
  <Paragraphs>3</Paragraphs>
  <ScaleCrop>false</ScaleCrop>
  <Company>MORU-BKK</Company>
  <LinksUpToDate>false</LinksUpToDate>
  <CharactersWithSpaces>2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Dittrich</dc:creator>
  <cp:keywords/>
  <dc:description/>
  <cp:lastModifiedBy>Jörg Blessmann</cp:lastModifiedBy>
  <cp:revision>2</cp:revision>
  <dcterms:created xsi:type="dcterms:W3CDTF">2015-01-09T08:11:00Z</dcterms:created>
  <dcterms:modified xsi:type="dcterms:W3CDTF">2015-01-09T08:11:00Z</dcterms:modified>
</cp:coreProperties>
</file>